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265" w:rsidRPr="00DD545A" w:rsidRDefault="00DF6265" w:rsidP="00DF6265">
      <w:pPr>
        <w:pStyle w:val="3"/>
        <w:spacing w:line="240" w:lineRule="auto"/>
        <w:jc w:val="left"/>
        <w:rPr>
          <w:szCs w:val="24"/>
        </w:rPr>
      </w:pPr>
      <w:r w:rsidRPr="00DD545A">
        <w:t xml:space="preserve">Table S2 Primers used in this study for PCR detection of the </w:t>
      </w:r>
      <w:proofErr w:type="spellStart"/>
      <w:r w:rsidRPr="00DD545A">
        <w:rPr>
          <w:i/>
        </w:rPr>
        <w:t>tet</w:t>
      </w:r>
      <w:proofErr w:type="spellEnd"/>
      <w:r w:rsidRPr="00DD545A">
        <w:t xml:space="preserve"> genes</w:t>
      </w:r>
    </w:p>
    <w:tbl>
      <w:tblPr>
        <w:tblStyle w:val="a7"/>
        <w:tblW w:w="8931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3118"/>
        <w:gridCol w:w="851"/>
        <w:gridCol w:w="992"/>
        <w:gridCol w:w="1843"/>
      </w:tblGrid>
      <w:tr w:rsidR="00DF6265" w:rsidRPr="00DD545A" w:rsidTr="003623E5"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F6265" w:rsidRPr="00DD545A" w:rsidRDefault="00DF6265" w:rsidP="00BC15C7">
            <w:pPr>
              <w:widowControl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D545A">
              <w:rPr>
                <w:rFonts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D545A">
              <w:rPr>
                <w:rFonts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D545A">
              <w:rPr>
                <w:rFonts w:cs="Times New Roman"/>
                <w:b/>
                <w:sz w:val="20"/>
                <w:szCs w:val="20"/>
              </w:rPr>
              <w:t>Sequences (5’-3’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D545A">
              <w:rPr>
                <w:rFonts w:cs="Times New Roman"/>
                <w:b/>
                <w:sz w:val="20"/>
                <w:szCs w:val="20"/>
              </w:rPr>
              <w:t>Size (</w:t>
            </w:r>
            <w:proofErr w:type="spellStart"/>
            <w:r w:rsidRPr="00DD545A">
              <w:rPr>
                <w:rFonts w:cs="Times New Roman"/>
                <w:b/>
                <w:sz w:val="20"/>
                <w:szCs w:val="20"/>
              </w:rPr>
              <w:t>bp</w:t>
            </w:r>
            <w:proofErr w:type="spellEnd"/>
            <w:r w:rsidRPr="00DD545A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D545A">
              <w:rPr>
                <w:rFonts w:cs="Times New Roman"/>
                <w:b/>
                <w:sz w:val="20"/>
                <w:szCs w:val="20"/>
              </w:rPr>
              <w:t>Temp (°C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D545A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DF6265" w:rsidRPr="00DD545A" w:rsidTr="003623E5"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A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A)-F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GCTACATCCTGCTTGCCTTC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210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Wu et al., 2010)</w:t>
            </w:r>
          </w:p>
        </w:tc>
      </w:tr>
      <w:tr w:rsidR="00DF6265" w:rsidRPr="00DD545A" w:rsidTr="003623E5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A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CATAGATCGCCGTGAAGAGG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F6265" w:rsidRPr="00DD545A" w:rsidTr="003623E5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B)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GCCAGTCTTGCCAACGTTAT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97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Koo and Woo, 2011)</w:t>
            </w:r>
          </w:p>
        </w:tc>
      </w:tr>
      <w:tr w:rsidR="00DF6265" w:rsidRPr="00DD545A" w:rsidTr="003623E5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B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ATAACACCGGTTGCATTGGT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F6265" w:rsidRPr="00DD545A" w:rsidTr="003623E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C)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CTTGAGAGCCTTCAACCCAG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41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Wu et al., 2010)</w:t>
            </w:r>
          </w:p>
        </w:tc>
      </w:tr>
      <w:tr w:rsidR="00DF6265" w:rsidRPr="00DD545A" w:rsidTr="003623E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C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ATGGTCGTCATCTACCTGC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F6265" w:rsidRPr="00DD545A" w:rsidTr="003623E5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E)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GTTATTACGGGAGTTTGTTGG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21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Wu et al., 2010)</w:t>
            </w:r>
          </w:p>
        </w:tc>
      </w:tr>
      <w:tr w:rsidR="00DF6265" w:rsidRPr="00DD545A" w:rsidTr="003623E5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E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AATACAACACCCACACTACG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F6265" w:rsidRPr="00DD545A" w:rsidTr="003623E5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G)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GCTCGGTGGTATCTCTGCT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46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Wu et al., 2010)</w:t>
            </w:r>
          </w:p>
        </w:tc>
      </w:tr>
      <w:tr w:rsidR="00DF6265" w:rsidRPr="00DD545A" w:rsidTr="003623E5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G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AGCAACAGAATCGGGAACA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F6265" w:rsidRPr="00DD545A" w:rsidTr="003623E5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K)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TCGATAGGAACAGCAGT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16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Ng et al., 2001)</w:t>
            </w:r>
          </w:p>
        </w:tc>
      </w:tr>
      <w:tr w:rsidR="00DF6265" w:rsidRPr="00DD545A" w:rsidTr="003623E5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K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CAGCAGATCCTACTCCTT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F6265" w:rsidRPr="00DD545A" w:rsidTr="003623E5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M)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ACAGAAAGCTTATTATATAA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17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Wu et al., 2010)</w:t>
            </w:r>
          </w:p>
        </w:tc>
      </w:tr>
      <w:tr w:rsidR="00DF6265" w:rsidRPr="00DD545A" w:rsidTr="003623E5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M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TGGCGTGTCTATGATGTTCA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F6265" w:rsidRPr="00DD545A" w:rsidTr="003623E5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O)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980947" w:rsidP="00BC15C7">
            <w:pPr>
              <w:rPr>
                <w:rFonts w:cs="Times New Roman"/>
                <w:sz w:val="18"/>
                <w:szCs w:val="18"/>
              </w:rPr>
            </w:pPr>
            <w:r w:rsidRPr="00980947">
              <w:rPr>
                <w:rFonts w:cs="Times New Roman"/>
                <w:sz w:val="18"/>
                <w:szCs w:val="18"/>
              </w:rPr>
              <w:t>AACTTAGGCATTCTGGCTCA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980947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980947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</w:t>
            </w:r>
            <w:r w:rsidR="00980947" w:rsidRPr="00DD545A">
              <w:rPr>
                <w:rFonts w:cs="Times New Roman"/>
                <w:noProof/>
                <w:sz w:val="18"/>
                <w:szCs w:val="18"/>
              </w:rPr>
              <w:t>Ng et al., 2001</w:t>
            </w:r>
            <w:r w:rsidRPr="00DD545A">
              <w:rPr>
                <w:rFonts w:cs="Times New Roman"/>
                <w:noProof/>
                <w:sz w:val="18"/>
                <w:szCs w:val="18"/>
              </w:rPr>
              <w:t>)</w:t>
            </w:r>
          </w:p>
        </w:tc>
      </w:tr>
      <w:tr w:rsidR="00DF6265" w:rsidRPr="00DD545A" w:rsidTr="003623E5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O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980947" w:rsidP="00BC15C7">
            <w:pPr>
              <w:rPr>
                <w:rFonts w:cs="Times New Roman"/>
                <w:sz w:val="18"/>
                <w:szCs w:val="18"/>
              </w:rPr>
            </w:pPr>
            <w:r w:rsidRPr="00980947">
              <w:rPr>
                <w:rFonts w:cs="Times New Roman"/>
                <w:sz w:val="18"/>
                <w:szCs w:val="18"/>
              </w:rPr>
              <w:t>TCCCACTGTTCCATATCGTCA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F6265" w:rsidRPr="00DD545A" w:rsidTr="003623E5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Q)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AGAATCTGCTGTTTGCCAGTG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16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Wu et al., 2010)</w:t>
            </w:r>
          </w:p>
        </w:tc>
      </w:tr>
      <w:tr w:rsidR="00DF6265" w:rsidRPr="00DD545A" w:rsidTr="003623E5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Q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CGGAGTGTCAATGATATTGCA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F6265" w:rsidRPr="00DD545A" w:rsidTr="003623E5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W)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GAGAGCCTGCTATATGCCAG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16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Wu et al., 2010)</w:t>
            </w:r>
          </w:p>
        </w:tc>
      </w:tr>
      <w:tr w:rsidR="00DF6265" w:rsidRPr="00DD545A" w:rsidTr="003623E5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W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GGGCGTATCCACAATGTTAA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F6265" w:rsidRPr="00DD545A" w:rsidRDefault="00DF6265" w:rsidP="00BC15C7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7D2C" w:rsidRPr="00DD545A" w:rsidTr="00B42453"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</w:tcPr>
          <w:p w:rsidR="00B97D2C" w:rsidRPr="00DD545A" w:rsidRDefault="00B97D2C" w:rsidP="00B97D2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O/</w:t>
            </w:r>
            <w:r w:rsidRPr="00DD545A">
              <w:rPr>
                <w:rFonts w:cs="Times New Roman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/32/O</w:t>
            </w:r>
            <w:r w:rsidRPr="00DD545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O/W)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rPr>
                <w:rFonts w:cs="Times New Roman"/>
                <w:sz w:val="18"/>
                <w:szCs w:val="18"/>
              </w:rPr>
            </w:pPr>
            <w:r w:rsidRPr="00202136">
              <w:rPr>
                <w:rFonts w:cs="Times New Roman"/>
                <w:sz w:val="18"/>
                <w:szCs w:val="18"/>
              </w:rPr>
              <w:t>GGAGGAAAATACCGACAT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9E4A73">
              <w:rPr>
                <w:rFonts w:cs="Times New Roman"/>
                <w:sz w:val="18"/>
                <w:szCs w:val="18"/>
              </w:rPr>
              <w:t>(Palmieri et al., 2012)</w:t>
            </w:r>
          </w:p>
        </w:tc>
      </w:tr>
      <w:tr w:rsidR="00B97D2C" w:rsidRPr="00DD545A" w:rsidTr="00B42453"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O/W)-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rPr>
                <w:rFonts w:cs="Times New Roman"/>
                <w:sz w:val="18"/>
                <w:szCs w:val="18"/>
              </w:rPr>
            </w:pPr>
            <w:r w:rsidRPr="00202136">
              <w:rPr>
                <w:rFonts w:cs="Times New Roman"/>
                <w:sz w:val="18"/>
                <w:szCs w:val="18"/>
              </w:rPr>
              <w:t>CTCTTTCATAGCCACGCC</w:t>
            </w:r>
            <w:bookmarkStart w:id="0" w:name="_GoBack"/>
            <w:bookmarkEnd w:id="0"/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7D2C" w:rsidRPr="00DD545A" w:rsidTr="003623E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 xml:space="preserve">(X)-F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ATGACAATGCGAATAGATACAGA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11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noProof/>
                <w:sz w:val="18"/>
                <w:szCs w:val="18"/>
              </w:rPr>
              <w:t>(Ghosh et al., 2009)</w:t>
            </w:r>
          </w:p>
        </w:tc>
      </w:tr>
      <w:tr w:rsidR="00B97D2C" w:rsidRPr="00DD545A" w:rsidTr="003623E5"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7D2C" w:rsidRPr="00DD545A" w:rsidRDefault="00B97D2C" w:rsidP="00B97D2C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7D2C" w:rsidRPr="00DD545A" w:rsidRDefault="00B97D2C" w:rsidP="00B97D2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D545A">
              <w:rPr>
                <w:rFonts w:cs="Times New Roman"/>
                <w:i/>
                <w:sz w:val="18"/>
                <w:szCs w:val="18"/>
              </w:rPr>
              <w:t>tet</w:t>
            </w:r>
            <w:proofErr w:type="spellEnd"/>
            <w:r w:rsidRPr="00DD545A">
              <w:rPr>
                <w:rFonts w:cs="Times New Roman"/>
                <w:sz w:val="18"/>
                <w:szCs w:val="18"/>
              </w:rPr>
              <w:t>(X)-R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7D2C" w:rsidRPr="00DD545A" w:rsidRDefault="00B97D2C" w:rsidP="00B97D2C">
            <w:pPr>
              <w:rPr>
                <w:rFonts w:cs="Times New Roman"/>
                <w:sz w:val="18"/>
                <w:szCs w:val="18"/>
              </w:rPr>
            </w:pPr>
            <w:r w:rsidRPr="00DD545A">
              <w:rPr>
                <w:rFonts w:cs="Times New Roman"/>
                <w:sz w:val="18"/>
                <w:szCs w:val="18"/>
              </w:rPr>
              <w:t>CAATTGCTGAAACGTAAAGT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97D2C" w:rsidRPr="00DD545A" w:rsidRDefault="00B97D2C" w:rsidP="00B97D2C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A61067" w:rsidRPr="00183606" w:rsidRDefault="00A61067"/>
    <w:sectPr w:rsidR="00A61067" w:rsidRPr="00183606" w:rsidSect="001700F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1879" w:rsidRDefault="006D1879" w:rsidP="00DF6265">
      <w:r>
        <w:separator/>
      </w:r>
    </w:p>
  </w:endnote>
  <w:endnote w:type="continuationSeparator" w:id="0">
    <w:p w:rsidR="006D1879" w:rsidRDefault="006D1879" w:rsidP="00DF6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8506865"/>
      <w:docPartObj>
        <w:docPartGallery w:val="Page Numbers (Bottom of Page)"/>
        <w:docPartUnique/>
      </w:docPartObj>
    </w:sdtPr>
    <w:sdtEndPr/>
    <w:sdtContent>
      <w:p w:rsidR="002323CF" w:rsidRDefault="007A564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1A76" w:rsidRPr="00E21A76">
          <w:rPr>
            <w:noProof/>
            <w:lang w:val="zh-CN"/>
          </w:rPr>
          <w:t>1</w:t>
        </w:r>
        <w:r>
          <w:fldChar w:fldCharType="end"/>
        </w:r>
      </w:p>
    </w:sdtContent>
  </w:sdt>
  <w:p w:rsidR="002323CF" w:rsidRDefault="006D18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1879" w:rsidRDefault="006D1879" w:rsidP="00DF6265">
      <w:r>
        <w:separator/>
      </w:r>
    </w:p>
  </w:footnote>
  <w:footnote w:type="continuationSeparator" w:id="0">
    <w:p w:rsidR="006D1879" w:rsidRDefault="006D1879" w:rsidP="00DF6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EAD"/>
    <w:rsid w:val="00040826"/>
    <w:rsid w:val="001700FB"/>
    <w:rsid w:val="00183606"/>
    <w:rsid w:val="00202136"/>
    <w:rsid w:val="003623E5"/>
    <w:rsid w:val="006D1879"/>
    <w:rsid w:val="006E3B6A"/>
    <w:rsid w:val="00766F4B"/>
    <w:rsid w:val="00792C8C"/>
    <w:rsid w:val="007A5646"/>
    <w:rsid w:val="00980947"/>
    <w:rsid w:val="009E4A73"/>
    <w:rsid w:val="00A61067"/>
    <w:rsid w:val="00A970E9"/>
    <w:rsid w:val="00B97D2C"/>
    <w:rsid w:val="00DF6265"/>
    <w:rsid w:val="00E21A76"/>
    <w:rsid w:val="00F4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2AC21F-36BF-42C4-978A-4A612C478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6265"/>
    <w:pPr>
      <w:widowControl w:val="0"/>
      <w:jc w:val="both"/>
    </w:pPr>
    <w:rPr>
      <w:rFonts w:ascii="Times New Roman" w:hAnsi="Times New Roman"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DF6265"/>
    <w:pPr>
      <w:keepNext/>
      <w:keepLines/>
      <w:spacing w:before="260" w:after="260" w:line="416" w:lineRule="auto"/>
      <w:outlineLvl w:val="2"/>
    </w:pPr>
    <w:rPr>
      <w:rFonts w:eastAsia="Times New Roman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62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26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265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DF6265"/>
    <w:rPr>
      <w:rFonts w:ascii="Times New Roman" w:eastAsia="Times New Roman" w:hAnsi="Times New Roman"/>
      <w:bCs/>
      <w:sz w:val="24"/>
      <w:szCs w:val="32"/>
    </w:rPr>
  </w:style>
  <w:style w:type="table" w:styleId="a7">
    <w:name w:val="Table Grid"/>
    <w:basedOn w:val="a1"/>
    <w:uiPriority w:val="39"/>
    <w:rsid w:val="00DF6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F6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F5D3AF1-A275-4137-8BB6-EBA5C3432D62}"/>
</file>

<file path=customXml/itemProps2.xml><?xml version="1.0" encoding="utf-8"?>
<ds:datastoreItem xmlns:ds="http://schemas.openxmlformats.org/officeDocument/2006/customXml" ds:itemID="{0A4D05E2-60BF-4BE1-BD04-2076F6586F98}"/>
</file>

<file path=customXml/itemProps3.xml><?xml version="1.0" encoding="utf-8"?>
<ds:datastoreItem xmlns:ds="http://schemas.openxmlformats.org/officeDocument/2006/customXml" ds:itemID="{AE1EE147-518B-4B44-8787-4E46310BCF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an Luo</dc:creator>
  <cp:keywords/>
  <dc:description/>
  <cp:lastModifiedBy>hongyan Luo</cp:lastModifiedBy>
  <cp:revision>16</cp:revision>
  <dcterms:created xsi:type="dcterms:W3CDTF">2017-09-20T05:14:00Z</dcterms:created>
  <dcterms:modified xsi:type="dcterms:W3CDTF">2017-10-02T15:38:00Z</dcterms:modified>
</cp:coreProperties>
</file>